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9C4" w:rsidRDefault="003569C4"/>
    <w:tbl>
      <w:tblPr>
        <w:tblW w:w="5000" w:type="pct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438"/>
        <w:gridCol w:w="5810"/>
        <w:gridCol w:w="534"/>
        <w:gridCol w:w="30"/>
        <w:gridCol w:w="194"/>
        <w:gridCol w:w="370"/>
        <w:gridCol w:w="564"/>
        <w:gridCol w:w="185"/>
        <w:gridCol w:w="379"/>
      </w:tblGrid>
      <w:tr w:rsidR="00620D20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:rsidR="00620D20" w:rsidRPr="007572B5" w:rsidRDefault="00620D20" w:rsidP="007572B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4521" w:type="pct"/>
            <w:gridSpan w:val="7"/>
            <w:noWrap/>
            <w:vAlign w:val="bottom"/>
            <w:hideMark/>
          </w:tcPr>
          <w:p w:rsidR="00620D20" w:rsidRPr="007572B5" w:rsidRDefault="0095560E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D56D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C10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20D20"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ntative scale used in this study</w:t>
            </w:r>
            <w:r w:rsidR="0047382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Japanese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20D20" w:rsidRPr="007572B5" w:rsidRDefault="00620D20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2B5" w:rsidRPr="007572B5" w:rsidTr="00620D20">
        <w:trPr>
          <w:trHeight w:val="67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DDDDDD" w:fill="CCCCCC"/>
            <w:vAlign w:val="center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142288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18"/>
                <w:szCs w:val="20"/>
              </w:rPr>
              <w:t>あなたが就職を希望する動機についてお尋ねします。</w:t>
            </w:r>
            <w:r w:rsidRPr="00142288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18"/>
                <w:szCs w:val="20"/>
              </w:rPr>
              <w:br/>
              <w:t>以下の項目はあなたの就職したい理由に当てはまりますか。もっとも近い回答に◯をつけてください。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4" w:type="pc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72B5" w:rsidRPr="007572B5" w:rsidTr="00620D20">
        <w:trPr>
          <w:cantSplit/>
          <w:trHeight w:val="2161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textDirection w:val="tbRlV"/>
            <w:vAlign w:val="bottom"/>
            <w:hideMark/>
          </w:tcPr>
          <w:p w:rsidR="007572B5" w:rsidRPr="007572B5" w:rsidRDefault="007572B5" w:rsidP="00FF743B">
            <w:pPr>
              <w:widowControl/>
              <w:ind w:left="113" w:right="113"/>
              <w:jc w:val="center"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0"/>
                <w:szCs w:val="20"/>
              </w:rPr>
              <w:t>まったく当てはまらな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textDirection w:val="tbRlV"/>
            <w:vAlign w:val="bottom"/>
            <w:hideMark/>
          </w:tcPr>
          <w:p w:rsidR="007572B5" w:rsidRPr="007572B5" w:rsidRDefault="007572B5" w:rsidP="00FF743B">
            <w:pPr>
              <w:widowControl/>
              <w:ind w:left="113" w:right="113"/>
              <w:jc w:val="center"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0"/>
                <w:szCs w:val="20"/>
              </w:rPr>
              <w:t>やや当てはまらない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textDirection w:val="tbRlV"/>
            <w:vAlign w:val="bottom"/>
            <w:hideMark/>
          </w:tcPr>
          <w:p w:rsidR="007572B5" w:rsidRPr="007572B5" w:rsidRDefault="007572B5" w:rsidP="00FF743B">
            <w:pPr>
              <w:widowControl/>
              <w:ind w:left="113" w:right="113"/>
              <w:jc w:val="center"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0"/>
                <w:szCs w:val="20"/>
              </w:rPr>
              <w:t>やや当てはまる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textDirection w:val="tbRlV"/>
            <w:vAlign w:val="bottom"/>
            <w:hideMark/>
          </w:tcPr>
          <w:p w:rsidR="007572B5" w:rsidRPr="007572B5" w:rsidRDefault="007572B5" w:rsidP="00FF743B">
            <w:pPr>
              <w:widowControl/>
              <w:ind w:left="113" w:right="113"/>
              <w:jc w:val="center"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0"/>
                <w:szCs w:val="20"/>
              </w:rPr>
              <w:t>非常に当てはまる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は楽しいと思う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で，ほどよい緊張感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で，他の人と話す時間を増や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で，他の人と一緒にいる時間を増や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通じて，新しい友人が欲し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通じて，知り合いが欲し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経済的に自立した生活を送り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趣味など，好きなことに使うお金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メリハリのある生活を送り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自分の新たな役割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毎日やるべきこと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規則正しい生活を送り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で，家族以外の周りの人に認められ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人から感謝される機会を増や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人から褒められる機会を増や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2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2"/>
              </w:rPr>
              <w:t>自分のスキル(技能)を仕事に活か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自分の人生経験を仕事に活か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自分の良い点を認められ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で，家族以外の周りの人の信頼を増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職場に通うことで行動範囲を広げ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上で自分の意見を聞いてもらう機会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職場の人から頼られる機会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で，家族の人に認められ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職場の人から生活面でのサポート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努力する機会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責任のある立場に就き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2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2"/>
              </w:rPr>
              <w:t>仕事を通じて新たなスキル(技能)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通じて新たなことを学び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で，家族からの信頼を増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就職した方がよいと，家族から言われる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のは自分にとって重要な事だから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しなければいけないという気持ちを感じる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就職をした方がよいと，家族以外の周りの人に言われる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上での目標達成を経験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することで自信をつけ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通じて達成感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社会的地位を得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3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rPr>
                <w:rFonts w:ascii="HGPｺﾞｼｯｸM" w:eastAsia="HGPｺﾞｼｯｸM" w:hAnsi="ＭＳ Ｐゴシック" w:cs="ＭＳ Ｐゴシック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HGPｺﾞｼｯｸM" w:eastAsia="HGPｺﾞｼｯｸM" w:hAnsi="ＭＳ Ｐゴシック" w:cs="ＭＳ Ｐゴシック" w:hint="eastAsia"/>
                <w:color w:val="000000"/>
                <w:kern w:val="0"/>
                <w:sz w:val="24"/>
                <w:szCs w:val="24"/>
              </w:rPr>
              <w:t>仕事を通じて社会の役に立ちたい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single" w:sz="4" w:space="0" w:color="00000A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single" w:sz="4" w:space="0" w:color="00000A"/>
              <w:bottom w:val="single" w:sz="4" w:space="0" w:color="auto"/>
              <w:right w:val="nil"/>
            </w:tcBorders>
            <w:shd w:val="clear" w:color="DDDDDD" w:fill="CCCCCC"/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572B5" w:rsidRPr="007572B5" w:rsidTr="00620D20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2B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# Item number in the tentative questionnaire used for this study</w:t>
            </w: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72B5" w:rsidRPr="007572B5" w:rsidRDefault="007572B5" w:rsidP="007572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572B5" w:rsidRPr="007572B5" w:rsidRDefault="007572B5"/>
    <w:sectPr w:rsidR="007572B5" w:rsidRPr="007572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35E0" w:rsidRDefault="002535E0" w:rsidP="00620D20">
      <w:r>
        <w:separator/>
      </w:r>
    </w:p>
  </w:endnote>
  <w:endnote w:type="continuationSeparator" w:id="0">
    <w:p w:rsidR="002535E0" w:rsidRDefault="002535E0" w:rsidP="00620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35E0" w:rsidRDefault="002535E0" w:rsidP="00620D20">
      <w:r>
        <w:separator/>
      </w:r>
    </w:p>
  </w:footnote>
  <w:footnote w:type="continuationSeparator" w:id="0">
    <w:p w:rsidR="002535E0" w:rsidRDefault="002535E0" w:rsidP="00620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ADA"/>
    <w:rsid w:val="001060C2"/>
    <w:rsid w:val="00142288"/>
    <w:rsid w:val="002535E0"/>
    <w:rsid w:val="002920C3"/>
    <w:rsid w:val="003569C4"/>
    <w:rsid w:val="003B631E"/>
    <w:rsid w:val="00473820"/>
    <w:rsid w:val="00620D20"/>
    <w:rsid w:val="00627ADA"/>
    <w:rsid w:val="007572B5"/>
    <w:rsid w:val="007A116B"/>
    <w:rsid w:val="0095560E"/>
    <w:rsid w:val="00B8379B"/>
    <w:rsid w:val="00C40C9E"/>
    <w:rsid w:val="00D56D98"/>
    <w:rsid w:val="00E626DB"/>
    <w:rsid w:val="00EC10D7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857D5B"/>
  <w15:chartTrackingRefBased/>
  <w15:docId w15:val="{3088813A-BE56-40F2-A792-6739C007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D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0D20"/>
  </w:style>
  <w:style w:type="paragraph" w:styleId="a5">
    <w:name w:val="footer"/>
    <w:basedOn w:val="a"/>
    <w:link w:val="a6"/>
    <w:uiPriority w:val="99"/>
    <w:unhideWhenUsed/>
    <w:rsid w:val="00620D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6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社会復帰研究部</dc:creator>
  <cp:keywords/>
  <dc:description/>
  <cp:lastModifiedBy>社会復帰研究部</cp:lastModifiedBy>
  <cp:revision>10</cp:revision>
  <dcterms:created xsi:type="dcterms:W3CDTF">2017-05-26T11:53:00Z</dcterms:created>
  <dcterms:modified xsi:type="dcterms:W3CDTF">2018-09-22T02:24:00Z</dcterms:modified>
</cp:coreProperties>
</file>